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0F3D01" w14:textId="23B77921" w:rsidR="00671583" w:rsidRDefault="00ED561F" w:rsidP="00671583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214740789"/>
      <w:r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bookmarkStart w:id="1" w:name="_Hlk214740534"/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="00684FCC"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ultimedia Appendix </w:t>
      </w:r>
      <w:r w:rsidR="00684FCC">
        <w:rPr>
          <w:rFonts w:ascii="Times New Roman" w:eastAsia="Times New Roman" w:hAnsi="Times New Roman" w:cs="Times New Roman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. Outline of thematic take away from phase 1 for creation of prototype and potential direction for future iterations.</w:t>
      </w:r>
    </w:p>
    <w:tbl>
      <w:tblPr>
        <w:tblStyle w:val="3"/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671583" w14:paraId="04465FC2" w14:textId="77777777" w:rsidTr="00A04C5D">
        <w:trPr>
          <w:trHeight w:val="300"/>
        </w:trPr>
        <w:tc>
          <w:tcPr>
            <w:tcW w:w="3120" w:type="dxa"/>
          </w:tcPr>
          <w:p w14:paraId="27A3FC2C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3120" w:type="dxa"/>
          </w:tcPr>
          <w:p w14:paraId="590DEF49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finition</w:t>
            </w:r>
          </w:p>
        </w:tc>
        <w:tc>
          <w:tcPr>
            <w:tcW w:w="3120" w:type="dxa"/>
          </w:tcPr>
          <w:p w14:paraId="06A1B26B" w14:textId="511C4BCC" w:rsidR="00671583" w:rsidRDefault="0069484A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otype</w:t>
            </w:r>
          </w:p>
        </w:tc>
      </w:tr>
      <w:tr w:rsidR="00671583" w14:paraId="7951A3E2" w14:textId="77777777" w:rsidTr="00A04C5D">
        <w:trPr>
          <w:trHeight w:val="300"/>
        </w:trPr>
        <w:tc>
          <w:tcPr>
            <w:tcW w:w="3120" w:type="dxa"/>
          </w:tcPr>
          <w:p w14:paraId="1AD44163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bal/Non-Verbal</w:t>
            </w:r>
          </w:p>
        </w:tc>
        <w:tc>
          <w:tcPr>
            <w:tcW w:w="3120" w:type="dxa"/>
          </w:tcPr>
          <w:p w14:paraId="5BDD375F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ed for establishing patient's capacity for communication prior to clinical encounter</w:t>
            </w:r>
          </w:p>
        </w:tc>
        <w:tc>
          <w:tcPr>
            <w:tcW w:w="3120" w:type="dxa"/>
          </w:tcPr>
          <w:p w14:paraId="50A2317F" w14:textId="1F847F8F" w:rsidR="00671583" w:rsidRDefault="00F34D3D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ttons to react to social story</w:t>
            </w:r>
          </w:p>
        </w:tc>
      </w:tr>
      <w:tr w:rsidR="00671583" w14:paraId="5D3B0FF8" w14:textId="77777777" w:rsidTr="00A04C5D">
        <w:trPr>
          <w:trHeight w:val="300"/>
        </w:trPr>
        <w:tc>
          <w:tcPr>
            <w:tcW w:w="3120" w:type="dxa"/>
            <w:vMerge w:val="restart"/>
          </w:tcPr>
          <w:p w14:paraId="4C0911A2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120" w:type="dxa"/>
          </w:tcPr>
          <w:p w14:paraId="12F6497F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ed for establishing the degree of involvement of the family in clinical care</w:t>
            </w:r>
          </w:p>
        </w:tc>
        <w:tc>
          <w:tcPr>
            <w:tcW w:w="3120" w:type="dxa"/>
            <w:vMerge w:val="restart"/>
          </w:tcPr>
          <w:p w14:paraId="0D6E5838" w14:textId="72137E36" w:rsidR="00671583" w:rsidRDefault="00ED561F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ture state that could be used to communicate plans in absence of caregiver.</w:t>
            </w:r>
          </w:p>
        </w:tc>
      </w:tr>
      <w:tr w:rsidR="00671583" w14:paraId="216B65E2" w14:textId="77777777" w:rsidTr="00A04C5D">
        <w:trPr>
          <w:trHeight w:val="300"/>
        </w:trPr>
        <w:tc>
          <w:tcPr>
            <w:tcW w:w="3120" w:type="dxa"/>
            <w:vMerge/>
          </w:tcPr>
          <w:p w14:paraId="3DE07CB4" w14:textId="77777777" w:rsidR="00671583" w:rsidRDefault="00671583" w:rsidP="00A04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</w:tcPr>
          <w:p w14:paraId="681CD689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iance of HCP on family during patient-provider interaction for communication and information</w:t>
            </w:r>
          </w:p>
        </w:tc>
        <w:tc>
          <w:tcPr>
            <w:tcW w:w="3120" w:type="dxa"/>
            <w:vMerge/>
          </w:tcPr>
          <w:p w14:paraId="355F3B1C" w14:textId="77777777" w:rsidR="00671583" w:rsidRDefault="00671583" w:rsidP="00A04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71583" w14:paraId="6D238679" w14:textId="77777777" w:rsidTr="00A04C5D">
        <w:trPr>
          <w:trHeight w:val="300"/>
        </w:trPr>
        <w:tc>
          <w:tcPr>
            <w:tcW w:w="3120" w:type="dxa"/>
            <w:vMerge w:val="restart"/>
          </w:tcPr>
          <w:p w14:paraId="5A97572A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e coordination</w:t>
            </w:r>
          </w:p>
        </w:tc>
        <w:tc>
          <w:tcPr>
            <w:tcW w:w="3120" w:type="dxa"/>
          </w:tcPr>
          <w:p w14:paraId="7AF7CFFA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ordination between multiple HCP (often interprofessional)</w:t>
            </w:r>
          </w:p>
        </w:tc>
        <w:tc>
          <w:tcPr>
            <w:tcW w:w="3120" w:type="dxa"/>
            <w:vMerge w:val="restart"/>
          </w:tcPr>
          <w:p w14:paraId="0FF2B557" w14:textId="4087423D" w:rsidR="00671583" w:rsidRDefault="00ED561F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ture state if chat function or interface with EHR</w:t>
            </w:r>
          </w:p>
        </w:tc>
      </w:tr>
      <w:tr w:rsidR="00671583" w14:paraId="0A13BE1B" w14:textId="77777777" w:rsidTr="00A04C5D">
        <w:trPr>
          <w:trHeight w:val="300"/>
        </w:trPr>
        <w:tc>
          <w:tcPr>
            <w:tcW w:w="3120" w:type="dxa"/>
            <w:vMerge/>
          </w:tcPr>
          <w:p w14:paraId="06EAAED2" w14:textId="77777777" w:rsidR="00671583" w:rsidRDefault="00671583" w:rsidP="00A04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</w:tcPr>
          <w:p w14:paraId="74416043" w14:textId="77777777" w:rsidR="00671583" w:rsidRDefault="00671583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ordination and information sharing between the caregivers and HCP</w:t>
            </w:r>
          </w:p>
        </w:tc>
        <w:tc>
          <w:tcPr>
            <w:tcW w:w="3120" w:type="dxa"/>
            <w:vMerge/>
          </w:tcPr>
          <w:p w14:paraId="0B16F077" w14:textId="77777777" w:rsidR="00671583" w:rsidRDefault="00671583" w:rsidP="00A04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64DD" w14:paraId="57210702" w14:textId="77777777" w:rsidTr="00A04C5D">
        <w:trPr>
          <w:trHeight w:val="300"/>
        </w:trPr>
        <w:tc>
          <w:tcPr>
            <w:tcW w:w="3120" w:type="dxa"/>
          </w:tcPr>
          <w:p w14:paraId="29C37F49" w14:textId="00A70612" w:rsidR="00DE64DD" w:rsidRDefault="00DE64DD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riers to Communication</w:t>
            </w:r>
          </w:p>
        </w:tc>
        <w:tc>
          <w:tcPr>
            <w:tcW w:w="3120" w:type="dxa"/>
          </w:tcPr>
          <w:p w14:paraId="4BF6E484" w14:textId="03CBA11B" w:rsidR="00DE64DD" w:rsidRDefault="00DE64DD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ects of clinical encounters that impair communication</w:t>
            </w:r>
          </w:p>
        </w:tc>
        <w:tc>
          <w:tcPr>
            <w:tcW w:w="3120" w:type="dxa"/>
          </w:tcPr>
          <w:p w14:paraId="59A9835A" w14:textId="737BE002" w:rsidR="00DE64DD" w:rsidRDefault="00DE64DD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64DD" w14:paraId="1D066402" w14:textId="77777777" w:rsidTr="00A04C5D">
        <w:trPr>
          <w:trHeight w:val="300"/>
        </w:trPr>
        <w:tc>
          <w:tcPr>
            <w:tcW w:w="3120" w:type="dxa"/>
          </w:tcPr>
          <w:p w14:paraId="2916C679" w14:textId="622D1FC5" w:rsidR="00DE64DD" w:rsidRDefault="00DE64DD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ilitators to Communication</w:t>
            </w:r>
          </w:p>
        </w:tc>
        <w:tc>
          <w:tcPr>
            <w:tcW w:w="3120" w:type="dxa"/>
          </w:tcPr>
          <w:p w14:paraId="69C8D543" w14:textId="4E3DEFA9" w:rsidR="00DE64DD" w:rsidRDefault="00DE64DD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ects of clinical encounters that improve communication</w:t>
            </w:r>
          </w:p>
        </w:tc>
        <w:tc>
          <w:tcPr>
            <w:tcW w:w="3120" w:type="dxa"/>
          </w:tcPr>
          <w:p w14:paraId="58AA6C37" w14:textId="5CB963BF" w:rsidR="00DE64DD" w:rsidRDefault="00F34D3D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ages explaining procedure/visit</w:t>
            </w:r>
          </w:p>
        </w:tc>
      </w:tr>
      <w:tr w:rsidR="00DE64DD" w14:paraId="092DF2DA" w14:textId="77777777" w:rsidTr="00A04C5D">
        <w:trPr>
          <w:trHeight w:val="300"/>
        </w:trPr>
        <w:tc>
          <w:tcPr>
            <w:tcW w:w="3120" w:type="dxa"/>
          </w:tcPr>
          <w:p w14:paraId="19375507" w14:textId="22059E78" w:rsidR="00DE64DD" w:rsidRDefault="00DE64DD" w:rsidP="00A04C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 Preferences</w:t>
            </w:r>
          </w:p>
        </w:tc>
        <w:tc>
          <w:tcPr>
            <w:tcW w:w="3120" w:type="dxa"/>
          </w:tcPr>
          <w:p w14:paraId="7AC5BF23" w14:textId="465CEA3D" w:rsidR="00DE64DD" w:rsidRDefault="00DE64DD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clusion of information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t ar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y not be clinically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evant, bu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ll improve the patient's experience. Accommodating for patient needs.</w:t>
            </w:r>
          </w:p>
        </w:tc>
        <w:tc>
          <w:tcPr>
            <w:tcW w:w="3120" w:type="dxa"/>
          </w:tcPr>
          <w:p w14:paraId="1D61E54F" w14:textId="2F4F1882" w:rsidR="00DE64DD" w:rsidRDefault="00F34D3D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orful,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ictures</w:t>
            </w:r>
          </w:p>
          <w:p w14:paraId="33CB1C06" w14:textId="0466B255" w:rsidR="00F34D3D" w:rsidRDefault="00F34D3D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citing</w:t>
            </w:r>
          </w:p>
          <w:p w14:paraId="2C34D68D" w14:textId="62344484" w:rsidR="00F34D3D" w:rsidRDefault="00F34D3D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g buttons</w:t>
            </w:r>
          </w:p>
          <w:p w14:paraId="3AFE005C" w14:textId="551A8A20" w:rsidR="00F34D3D" w:rsidRDefault="00F34D3D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ories</w:t>
            </w:r>
          </w:p>
          <w:p w14:paraId="4F87F545" w14:textId="77777777" w:rsidR="00F34D3D" w:rsidRDefault="00F34D3D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F429A81" w14:textId="639B2076" w:rsidR="00F34D3D" w:rsidRDefault="00F34D3D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64DD" w14:paraId="0C23D95C" w14:textId="77777777" w:rsidTr="00A04C5D">
        <w:trPr>
          <w:trHeight w:val="300"/>
        </w:trPr>
        <w:tc>
          <w:tcPr>
            <w:tcW w:w="3120" w:type="dxa"/>
          </w:tcPr>
          <w:p w14:paraId="16F478E8" w14:textId="1F38DCCD" w:rsidR="00DE64DD" w:rsidRDefault="00DE64DD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P Experience/Comfort</w:t>
            </w:r>
          </w:p>
        </w:tc>
        <w:tc>
          <w:tcPr>
            <w:tcW w:w="3120" w:type="dxa"/>
          </w:tcPr>
          <w:p w14:paraId="3BCF1B4C" w14:textId="121FD4D7" w:rsidR="00DE64DD" w:rsidRDefault="00DE64DD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ther or not the HCP has had prior experience caring for patients in this population, and how comfortable they appear to be in the situation</w:t>
            </w:r>
          </w:p>
        </w:tc>
        <w:tc>
          <w:tcPr>
            <w:tcW w:w="3120" w:type="dxa"/>
          </w:tcPr>
          <w:p w14:paraId="1357033C" w14:textId="4FFAA5D9" w:rsidR="00DE64DD" w:rsidRDefault="00ED561F" w:rsidP="00A04C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uture state consideration of understanding patient preferences </w:t>
            </w:r>
          </w:p>
        </w:tc>
      </w:tr>
    </w:tbl>
    <w:p w14:paraId="6F487500" w14:textId="4B5624B1" w:rsidR="00F43D38" w:rsidRDefault="00D263A0">
      <w:bookmarkStart w:id="2" w:name="_Hlk214740752"/>
      <w:bookmarkEnd w:id="0"/>
      <w:r>
        <w:rPr>
          <w:noProof/>
        </w:rPr>
        <w:lastRenderedPageBreak/>
        <w:t>Figure S</w:t>
      </w:r>
      <w:r w:rsidR="00684FCC">
        <w:rPr>
          <w:noProof/>
        </w:rPr>
        <w:t>1</w:t>
      </w:r>
      <w:r>
        <w:rPr>
          <w:noProof/>
        </w:rPr>
        <w:t xml:space="preserve"> Multimedia Appendix </w:t>
      </w:r>
      <w:r w:rsidR="00684FCC">
        <w:rPr>
          <w:noProof/>
        </w:rPr>
        <w:t>3</w:t>
      </w:r>
      <w:r>
        <w:rPr>
          <w:noProof/>
        </w:rPr>
        <w:t>. Visualization of function of the prototype</w:t>
      </w:r>
      <w:bookmarkEnd w:id="1"/>
      <w:bookmarkEnd w:id="2"/>
      <w:r w:rsidR="007D6DF7" w:rsidRPr="007D6DF7">
        <w:rPr>
          <w:noProof/>
        </w:rPr>
        <w:drawing>
          <wp:inline distT="0" distB="0" distL="0" distR="0" wp14:anchorId="7061A898" wp14:editId="354D8314">
            <wp:extent cx="5943600" cy="1930400"/>
            <wp:effectExtent l="0" t="0" r="0" b="0"/>
            <wp:docPr id="10532161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4666" cy="1933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43D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583"/>
    <w:rsid w:val="002108A8"/>
    <w:rsid w:val="002318A0"/>
    <w:rsid w:val="003810E4"/>
    <w:rsid w:val="005020B4"/>
    <w:rsid w:val="005D4E79"/>
    <w:rsid w:val="00626CD3"/>
    <w:rsid w:val="00671583"/>
    <w:rsid w:val="00684FCC"/>
    <w:rsid w:val="0069484A"/>
    <w:rsid w:val="006B623A"/>
    <w:rsid w:val="007D6DF7"/>
    <w:rsid w:val="00D263A0"/>
    <w:rsid w:val="00DE64DD"/>
    <w:rsid w:val="00ED561F"/>
    <w:rsid w:val="00F34D3D"/>
    <w:rsid w:val="00F43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E1FFA"/>
  <w15:chartTrackingRefBased/>
  <w15:docId w15:val="{0E133BA5-5415-461A-9C1B-AB8D5D948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583"/>
    <w:pPr>
      <w:spacing w:line="259" w:lineRule="auto"/>
    </w:pPr>
    <w:rPr>
      <w:rFonts w:ascii="Aptos" w:eastAsia="Aptos" w:hAnsi="Aptos" w:cs="Aptos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158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158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158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158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158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158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158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158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158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158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158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158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158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58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15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5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5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5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15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15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1583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15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1583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15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1583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158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158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158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1583"/>
    <w:rPr>
      <w:b/>
      <w:bCs/>
      <w:smallCaps/>
      <w:color w:val="2E74B5" w:themeColor="accent1" w:themeShade="BF"/>
      <w:spacing w:val="5"/>
    </w:rPr>
  </w:style>
  <w:style w:type="table" w:customStyle="1" w:styleId="3">
    <w:name w:val="3"/>
    <w:basedOn w:val="TableNormal"/>
    <w:rsid w:val="00671583"/>
    <w:pPr>
      <w:spacing w:after="0" w:line="240" w:lineRule="auto"/>
    </w:pPr>
    <w:rPr>
      <w:rFonts w:ascii="Aptos" w:eastAsia="Aptos" w:hAnsi="Aptos" w:cs="Aptos"/>
      <w:kern w:val="0"/>
      <w:sz w:val="22"/>
      <w:szCs w:val="22"/>
      <w14:ligatures w14:val="none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ks, Jessica Ryan</dc:creator>
  <cp:keywords/>
  <dc:description/>
  <cp:lastModifiedBy>Hanks, Jessica Ryan</cp:lastModifiedBy>
  <cp:revision>2</cp:revision>
  <dcterms:created xsi:type="dcterms:W3CDTF">2025-12-30T21:57:00Z</dcterms:created>
  <dcterms:modified xsi:type="dcterms:W3CDTF">2025-12-30T21:57:00Z</dcterms:modified>
</cp:coreProperties>
</file>